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AB3" w:rsidRDefault="00623AB3" w:rsidP="00623AB3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>
        <w:rPr>
          <w:b/>
          <w:sz w:val="22"/>
          <w:szCs w:val="22"/>
        </w:rPr>
        <w:t>Supplementary Information</w:t>
      </w:r>
    </w:p>
    <w:p w:rsidR="00623AB3" w:rsidRDefault="00623AB3" w:rsidP="00623AB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1: Table S1.</w:t>
      </w:r>
      <w:r>
        <w:rPr>
          <w:rFonts w:ascii="Times New Roman" w:hAnsi="Times New Roman" w:cs="Times New Roman"/>
        </w:rPr>
        <w:t xml:space="preserve"> Relative abundance of bacterial phyla, classes and families in RSV consortium</w:t>
      </w:r>
    </w:p>
    <w:p w:rsidR="00623AB3" w:rsidRDefault="00623AB3" w:rsidP="00623AB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2: Table S2. </w:t>
      </w:r>
      <w:r>
        <w:rPr>
          <w:rFonts w:ascii="Times New Roman" w:hAnsi="Times New Roman" w:cs="Times New Roman"/>
        </w:rPr>
        <w:t>Relative abundance of bacterial genera in RSV consortium</w:t>
      </w:r>
    </w:p>
    <w:p w:rsidR="00623AB3" w:rsidRDefault="00623AB3" w:rsidP="00623AB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3: Fig S1. </w:t>
      </w:r>
      <w:r>
        <w:rPr>
          <w:rFonts w:ascii="Times New Roman" w:hAnsi="Times New Roman" w:cs="Times New Roman"/>
        </w:rPr>
        <w:t>Distribution profile of (a) KEGG and (b) SEED assigned proteins in the RSV consortium</w:t>
      </w:r>
    </w:p>
    <w:p w:rsidR="00623AB3" w:rsidRDefault="00623AB3" w:rsidP="00623AB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4: Table S3. </w:t>
      </w:r>
      <w:proofErr w:type="spellStart"/>
      <w:r>
        <w:rPr>
          <w:rFonts w:ascii="Times New Roman" w:hAnsi="Times New Roman" w:cs="Times New Roman"/>
        </w:rPr>
        <w:t>CAZyme</w:t>
      </w:r>
      <w:proofErr w:type="spellEnd"/>
      <w:r>
        <w:rPr>
          <w:rFonts w:ascii="Times New Roman" w:hAnsi="Times New Roman" w:cs="Times New Roman"/>
        </w:rPr>
        <w:t xml:space="preserve"> family enzyme ORFs identified in the </w:t>
      </w:r>
      <w:proofErr w:type="spellStart"/>
      <w:r>
        <w:rPr>
          <w:rFonts w:ascii="Times New Roman" w:hAnsi="Times New Roman" w:cs="Times New Roman"/>
        </w:rPr>
        <w:t>metagenome</w:t>
      </w:r>
      <w:proofErr w:type="spellEnd"/>
      <w:r>
        <w:rPr>
          <w:rFonts w:ascii="Times New Roman" w:hAnsi="Times New Roman" w:cs="Times New Roman"/>
        </w:rPr>
        <w:t xml:space="preserve"> of RSV consortium</w:t>
      </w:r>
    </w:p>
    <w:p w:rsidR="00623AB3" w:rsidRDefault="00623AB3" w:rsidP="00623AB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5: Table S4. </w:t>
      </w:r>
      <w:r>
        <w:rPr>
          <w:rFonts w:ascii="Times New Roman" w:hAnsi="Times New Roman" w:cs="Times New Roman"/>
        </w:rPr>
        <w:t xml:space="preserve">Distribution of functionally identified ORFs of </w:t>
      </w:r>
      <w:proofErr w:type="spellStart"/>
      <w:r>
        <w:rPr>
          <w:rFonts w:ascii="Times New Roman" w:hAnsi="Times New Roman" w:cs="Times New Roman"/>
        </w:rPr>
        <w:t>lignocellulolytic</w:t>
      </w:r>
      <w:proofErr w:type="spellEnd"/>
      <w:r>
        <w:rPr>
          <w:rFonts w:ascii="Times New Roman" w:hAnsi="Times New Roman" w:cs="Times New Roman"/>
        </w:rPr>
        <w:t xml:space="preserve"> GHs, CEs and AAs activities in various bacterial genera</w:t>
      </w:r>
    </w:p>
    <w:p w:rsidR="00623AB3" w:rsidRDefault="00623AB3" w:rsidP="00623AB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6: Table S5. </w:t>
      </w:r>
      <w:r>
        <w:rPr>
          <w:rFonts w:ascii="Times New Roman" w:hAnsi="Times New Roman" w:cs="Times New Roman"/>
        </w:rPr>
        <w:t xml:space="preserve">Base file for heat map showing the distribution of glycoside hydrolase (GH) and </w:t>
      </w:r>
      <w:proofErr w:type="spellStart"/>
      <w:r>
        <w:rPr>
          <w:rFonts w:ascii="Times New Roman" w:hAnsi="Times New Roman" w:cs="Times New Roman"/>
        </w:rPr>
        <w:t>auxillary</w:t>
      </w:r>
      <w:proofErr w:type="spellEnd"/>
      <w:r>
        <w:rPr>
          <w:rFonts w:ascii="Times New Roman" w:hAnsi="Times New Roman" w:cs="Times New Roman"/>
        </w:rPr>
        <w:t xml:space="preserve"> activities (AA) families in thirteen bacterial genera of the RSV consortium. Only the GH families targeting cellulose, hemicelluloses and lignin are taken into account. 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9A9"/>
    <w:rsid w:val="00003A69"/>
    <w:rsid w:val="00004A5A"/>
    <w:rsid w:val="000056D6"/>
    <w:rsid w:val="00005E81"/>
    <w:rsid w:val="00011132"/>
    <w:rsid w:val="00012954"/>
    <w:rsid w:val="00013532"/>
    <w:rsid w:val="00016313"/>
    <w:rsid w:val="0002075E"/>
    <w:rsid w:val="0002085F"/>
    <w:rsid w:val="00026B57"/>
    <w:rsid w:val="000316E0"/>
    <w:rsid w:val="00031B8C"/>
    <w:rsid w:val="00033E57"/>
    <w:rsid w:val="00042FBA"/>
    <w:rsid w:val="00047558"/>
    <w:rsid w:val="00050E38"/>
    <w:rsid w:val="000512A3"/>
    <w:rsid w:val="00054E6B"/>
    <w:rsid w:val="00056EA7"/>
    <w:rsid w:val="0006394F"/>
    <w:rsid w:val="00066278"/>
    <w:rsid w:val="00067957"/>
    <w:rsid w:val="00070F18"/>
    <w:rsid w:val="00077AB6"/>
    <w:rsid w:val="0008449D"/>
    <w:rsid w:val="000846C0"/>
    <w:rsid w:val="00086659"/>
    <w:rsid w:val="00087462"/>
    <w:rsid w:val="00092873"/>
    <w:rsid w:val="00094EE8"/>
    <w:rsid w:val="000961E5"/>
    <w:rsid w:val="00096A01"/>
    <w:rsid w:val="00096E18"/>
    <w:rsid w:val="000A482E"/>
    <w:rsid w:val="000A57D3"/>
    <w:rsid w:val="000A6B3C"/>
    <w:rsid w:val="000B0F1C"/>
    <w:rsid w:val="000B1D87"/>
    <w:rsid w:val="000B2CC6"/>
    <w:rsid w:val="000B3550"/>
    <w:rsid w:val="000B6CBD"/>
    <w:rsid w:val="000B7642"/>
    <w:rsid w:val="000C1BCA"/>
    <w:rsid w:val="000D323B"/>
    <w:rsid w:val="000E12D9"/>
    <w:rsid w:val="000E1544"/>
    <w:rsid w:val="000E173B"/>
    <w:rsid w:val="000E2548"/>
    <w:rsid w:val="000E33E7"/>
    <w:rsid w:val="000E616B"/>
    <w:rsid w:val="000E6AE6"/>
    <w:rsid w:val="000F0D18"/>
    <w:rsid w:val="000F1862"/>
    <w:rsid w:val="000F5C26"/>
    <w:rsid w:val="000F6BB3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64C2"/>
    <w:rsid w:val="001167FD"/>
    <w:rsid w:val="00122A9F"/>
    <w:rsid w:val="0013090B"/>
    <w:rsid w:val="00130E03"/>
    <w:rsid w:val="001359EB"/>
    <w:rsid w:val="0014383F"/>
    <w:rsid w:val="0014428A"/>
    <w:rsid w:val="00146090"/>
    <w:rsid w:val="001465B7"/>
    <w:rsid w:val="0014691C"/>
    <w:rsid w:val="00147375"/>
    <w:rsid w:val="00151738"/>
    <w:rsid w:val="00152C03"/>
    <w:rsid w:val="00155585"/>
    <w:rsid w:val="00164DF7"/>
    <w:rsid w:val="001657AD"/>
    <w:rsid w:val="0017650F"/>
    <w:rsid w:val="00176B12"/>
    <w:rsid w:val="00177903"/>
    <w:rsid w:val="00177EB2"/>
    <w:rsid w:val="001802AB"/>
    <w:rsid w:val="00191203"/>
    <w:rsid w:val="001917FF"/>
    <w:rsid w:val="0019611F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6E1D"/>
    <w:rsid w:val="001C41A4"/>
    <w:rsid w:val="001C4A40"/>
    <w:rsid w:val="001C55FF"/>
    <w:rsid w:val="001D2C5C"/>
    <w:rsid w:val="001D5329"/>
    <w:rsid w:val="001D7F37"/>
    <w:rsid w:val="001E7604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7C3F"/>
    <w:rsid w:val="0022121E"/>
    <w:rsid w:val="00225B1F"/>
    <w:rsid w:val="00225B95"/>
    <w:rsid w:val="00230149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6012C"/>
    <w:rsid w:val="002614AE"/>
    <w:rsid w:val="00264967"/>
    <w:rsid w:val="00270263"/>
    <w:rsid w:val="00273A28"/>
    <w:rsid w:val="00274501"/>
    <w:rsid w:val="00275D0F"/>
    <w:rsid w:val="0028508E"/>
    <w:rsid w:val="00290B88"/>
    <w:rsid w:val="0029265C"/>
    <w:rsid w:val="002A0325"/>
    <w:rsid w:val="002A1B39"/>
    <w:rsid w:val="002A61E3"/>
    <w:rsid w:val="002B0070"/>
    <w:rsid w:val="002B05E7"/>
    <w:rsid w:val="002B213B"/>
    <w:rsid w:val="002C1396"/>
    <w:rsid w:val="002C2C9C"/>
    <w:rsid w:val="002C39FB"/>
    <w:rsid w:val="002C3E15"/>
    <w:rsid w:val="002C59D9"/>
    <w:rsid w:val="002C6582"/>
    <w:rsid w:val="002D0237"/>
    <w:rsid w:val="002D1DD9"/>
    <w:rsid w:val="002D3D51"/>
    <w:rsid w:val="002E0DA9"/>
    <w:rsid w:val="002E0E19"/>
    <w:rsid w:val="002E4640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44A3"/>
    <w:rsid w:val="00305927"/>
    <w:rsid w:val="00310674"/>
    <w:rsid w:val="003152E2"/>
    <w:rsid w:val="00317525"/>
    <w:rsid w:val="00324011"/>
    <w:rsid w:val="00324530"/>
    <w:rsid w:val="003274C8"/>
    <w:rsid w:val="00330493"/>
    <w:rsid w:val="00332857"/>
    <w:rsid w:val="00340A62"/>
    <w:rsid w:val="003427DB"/>
    <w:rsid w:val="003474DA"/>
    <w:rsid w:val="00347A95"/>
    <w:rsid w:val="003505C6"/>
    <w:rsid w:val="0035140D"/>
    <w:rsid w:val="00353659"/>
    <w:rsid w:val="00355CD6"/>
    <w:rsid w:val="003561A2"/>
    <w:rsid w:val="00356243"/>
    <w:rsid w:val="00356474"/>
    <w:rsid w:val="003704E9"/>
    <w:rsid w:val="003707A8"/>
    <w:rsid w:val="0037114A"/>
    <w:rsid w:val="00372516"/>
    <w:rsid w:val="00374C2A"/>
    <w:rsid w:val="003764B9"/>
    <w:rsid w:val="0037781F"/>
    <w:rsid w:val="00381239"/>
    <w:rsid w:val="00390270"/>
    <w:rsid w:val="003954FA"/>
    <w:rsid w:val="003A42E3"/>
    <w:rsid w:val="003B04AF"/>
    <w:rsid w:val="003B0BC1"/>
    <w:rsid w:val="003B13D1"/>
    <w:rsid w:val="003B2289"/>
    <w:rsid w:val="003B3148"/>
    <w:rsid w:val="003B5B14"/>
    <w:rsid w:val="003C003D"/>
    <w:rsid w:val="003C3064"/>
    <w:rsid w:val="003C3C5F"/>
    <w:rsid w:val="003C486B"/>
    <w:rsid w:val="003C4E7B"/>
    <w:rsid w:val="003C5009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344CF"/>
    <w:rsid w:val="00437AF8"/>
    <w:rsid w:val="004443BE"/>
    <w:rsid w:val="004474FA"/>
    <w:rsid w:val="0045232E"/>
    <w:rsid w:val="0046163A"/>
    <w:rsid w:val="00462274"/>
    <w:rsid w:val="004624CD"/>
    <w:rsid w:val="00463457"/>
    <w:rsid w:val="00464AAF"/>
    <w:rsid w:val="004650FE"/>
    <w:rsid w:val="0046748D"/>
    <w:rsid w:val="00476F95"/>
    <w:rsid w:val="004808F5"/>
    <w:rsid w:val="00481B71"/>
    <w:rsid w:val="00482224"/>
    <w:rsid w:val="004900DB"/>
    <w:rsid w:val="00490F89"/>
    <w:rsid w:val="00492B95"/>
    <w:rsid w:val="004A214A"/>
    <w:rsid w:val="004A4419"/>
    <w:rsid w:val="004A7085"/>
    <w:rsid w:val="004B2AC6"/>
    <w:rsid w:val="004B2F0B"/>
    <w:rsid w:val="004B75B3"/>
    <w:rsid w:val="004B7C04"/>
    <w:rsid w:val="004C51CF"/>
    <w:rsid w:val="004C5AFA"/>
    <w:rsid w:val="004D365C"/>
    <w:rsid w:val="004D3AC7"/>
    <w:rsid w:val="004D72C3"/>
    <w:rsid w:val="004E0827"/>
    <w:rsid w:val="004E185C"/>
    <w:rsid w:val="004E40B1"/>
    <w:rsid w:val="004E6DD5"/>
    <w:rsid w:val="004F24E4"/>
    <w:rsid w:val="004F272E"/>
    <w:rsid w:val="004F54D0"/>
    <w:rsid w:val="004F553E"/>
    <w:rsid w:val="004F55AB"/>
    <w:rsid w:val="004F7638"/>
    <w:rsid w:val="005005EB"/>
    <w:rsid w:val="0050254D"/>
    <w:rsid w:val="00506209"/>
    <w:rsid w:val="00507378"/>
    <w:rsid w:val="0051384B"/>
    <w:rsid w:val="005143F6"/>
    <w:rsid w:val="00515F59"/>
    <w:rsid w:val="005230FE"/>
    <w:rsid w:val="00524E4B"/>
    <w:rsid w:val="00531759"/>
    <w:rsid w:val="00531ECD"/>
    <w:rsid w:val="005333B7"/>
    <w:rsid w:val="00533711"/>
    <w:rsid w:val="00534C15"/>
    <w:rsid w:val="005414C5"/>
    <w:rsid w:val="00542B56"/>
    <w:rsid w:val="005549A7"/>
    <w:rsid w:val="005574A0"/>
    <w:rsid w:val="005577D6"/>
    <w:rsid w:val="005606AB"/>
    <w:rsid w:val="00563BD6"/>
    <w:rsid w:val="00564C8C"/>
    <w:rsid w:val="00572A0C"/>
    <w:rsid w:val="00576BF9"/>
    <w:rsid w:val="00595729"/>
    <w:rsid w:val="005A0C2C"/>
    <w:rsid w:val="005A12AB"/>
    <w:rsid w:val="005A5390"/>
    <w:rsid w:val="005A6CC7"/>
    <w:rsid w:val="005A7E0C"/>
    <w:rsid w:val="005B05EB"/>
    <w:rsid w:val="005B4C47"/>
    <w:rsid w:val="005B6560"/>
    <w:rsid w:val="005B7C18"/>
    <w:rsid w:val="005C0389"/>
    <w:rsid w:val="005C13EB"/>
    <w:rsid w:val="005C449A"/>
    <w:rsid w:val="005C48CF"/>
    <w:rsid w:val="005C5E1A"/>
    <w:rsid w:val="005C65E0"/>
    <w:rsid w:val="005C6FCA"/>
    <w:rsid w:val="005C744F"/>
    <w:rsid w:val="005D137B"/>
    <w:rsid w:val="005D17D1"/>
    <w:rsid w:val="005D1910"/>
    <w:rsid w:val="005D1C39"/>
    <w:rsid w:val="005E1B8B"/>
    <w:rsid w:val="005E3008"/>
    <w:rsid w:val="005E5BEA"/>
    <w:rsid w:val="005E7120"/>
    <w:rsid w:val="005E76FA"/>
    <w:rsid w:val="00612361"/>
    <w:rsid w:val="00613512"/>
    <w:rsid w:val="00616C4A"/>
    <w:rsid w:val="006174F9"/>
    <w:rsid w:val="00623AB3"/>
    <w:rsid w:val="00626114"/>
    <w:rsid w:val="00626497"/>
    <w:rsid w:val="006264E5"/>
    <w:rsid w:val="006412CA"/>
    <w:rsid w:val="00641ECE"/>
    <w:rsid w:val="00641FC8"/>
    <w:rsid w:val="0064762F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66BD"/>
    <w:rsid w:val="006A6966"/>
    <w:rsid w:val="006B0C9A"/>
    <w:rsid w:val="006B31CB"/>
    <w:rsid w:val="006B328F"/>
    <w:rsid w:val="006B54D0"/>
    <w:rsid w:val="006C30BE"/>
    <w:rsid w:val="006C53C0"/>
    <w:rsid w:val="006C5F4F"/>
    <w:rsid w:val="006C64DA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11181"/>
    <w:rsid w:val="0072188E"/>
    <w:rsid w:val="00731F9F"/>
    <w:rsid w:val="007348A4"/>
    <w:rsid w:val="00736AF1"/>
    <w:rsid w:val="00740FCA"/>
    <w:rsid w:val="007413E7"/>
    <w:rsid w:val="00742A09"/>
    <w:rsid w:val="00744EC7"/>
    <w:rsid w:val="00746C1C"/>
    <w:rsid w:val="007514CC"/>
    <w:rsid w:val="00755CBA"/>
    <w:rsid w:val="0076435C"/>
    <w:rsid w:val="00764AA5"/>
    <w:rsid w:val="0077098A"/>
    <w:rsid w:val="00772E9F"/>
    <w:rsid w:val="00773E6F"/>
    <w:rsid w:val="007865DD"/>
    <w:rsid w:val="007900CB"/>
    <w:rsid w:val="007908D9"/>
    <w:rsid w:val="00793B18"/>
    <w:rsid w:val="00794A46"/>
    <w:rsid w:val="007A21F0"/>
    <w:rsid w:val="007B1E1A"/>
    <w:rsid w:val="007B27E2"/>
    <w:rsid w:val="007C2FE1"/>
    <w:rsid w:val="007C3CEC"/>
    <w:rsid w:val="007D0A01"/>
    <w:rsid w:val="007D224E"/>
    <w:rsid w:val="007D2DA1"/>
    <w:rsid w:val="007D4C93"/>
    <w:rsid w:val="007E34FD"/>
    <w:rsid w:val="007E44DD"/>
    <w:rsid w:val="007E47B8"/>
    <w:rsid w:val="007E5889"/>
    <w:rsid w:val="007E7401"/>
    <w:rsid w:val="007E74EA"/>
    <w:rsid w:val="007F2287"/>
    <w:rsid w:val="007F2FBE"/>
    <w:rsid w:val="008036A1"/>
    <w:rsid w:val="008044FD"/>
    <w:rsid w:val="00805005"/>
    <w:rsid w:val="00805177"/>
    <w:rsid w:val="008056AD"/>
    <w:rsid w:val="00805FF6"/>
    <w:rsid w:val="00806F34"/>
    <w:rsid w:val="00812144"/>
    <w:rsid w:val="00812F03"/>
    <w:rsid w:val="00813F5E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54A4A"/>
    <w:rsid w:val="00860133"/>
    <w:rsid w:val="008609CD"/>
    <w:rsid w:val="008613FB"/>
    <w:rsid w:val="00862D02"/>
    <w:rsid w:val="00862EA1"/>
    <w:rsid w:val="00863CC3"/>
    <w:rsid w:val="0086742D"/>
    <w:rsid w:val="00872B21"/>
    <w:rsid w:val="0087575A"/>
    <w:rsid w:val="00876C30"/>
    <w:rsid w:val="00876F23"/>
    <w:rsid w:val="00884A7E"/>
    <w:rsid w:val="00886EE1"/>
    <w:rsid w:val="008876DC"/>
    <w:rsid w:val="00893AA1"/>
    <w:rsid w:val="00895F9E"/>
    <w:rsid w:val="008A1E77"/>
    <w:rsid w:val="008A3729"/>
    <w:rsid w:val="008B0376"/>
    <w:rsid w:val="008B1D6D"/>
    <w:rsid w:val="008B2FCB"/>
    <w:rsid w:val="008B3CAB"/>
    <w:rsid w:val="008C1993"/>
    <w:rsid w:val="008C5E35"/>
    <w:rsid w:val="008D10B5"/>
    <w:rsid w:val="008D5BA3"/>
    <w:rsid w:val="008E1DDA"/>
    <w:rsid w:val="008F1B98"/>
    <w:rsid w:val="009009A9"/>
    <w:rsid w:val="0090105A"/>
    <w:rsid w:val="009023E6"/>
    <w:rsid w:val="00903DD6"/>
    <w:rsid w:val="0090449D"/>
    <w:rsid w:val="00904C83"/>
    <w:rsid w:val="0090771E"/>
    <w:rsid w:val="0091104F"/>
    <w:rsid w:val="00916B9B"/>
    <w:rsid w:val="009203B1"/>
    <w:rsid w:val="00922413"/>
    <w:rsid w:val="00923145"/>
    <w:rsid w:val="00926C82"/>
    <w:rsid w:val="00940F46"/>
    <w:rsid w:val="0094285B"/>
    <w:rsid w:val="00942A5D"/>
    <w:rsid w:val="00944736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A05DC"/>
    <w:rsid w:val="009A1B23"/>
    <w:rsid w:val="009B3998"/>
    <w:rsid w:val="009B4781"/>
    <w:rsid w:val="009B4F57"/>
    <w:rsid w:val="009C36C2"/>
    <w:rsid w:val="009C4ADD"/>
    <w:rsid w:val="009C4B02"/>
    <w:rsid w:val="009C5194"/>
    <w:rsid w:val="009C7073"/>
    <w:rsid w:val="009C7522"/>
    <w:rsid w:val="009D271B"/>
    <w:rsid w:val="009D3515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9F793B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33BBC"/>
    <w:rsid w:val="00A41271"/>
    <w:rsid w:val="00A43649"/>
    <w:rsid w:val="00A44236"/>
    <w:rsid w:val="00A453A4"/>
    <w:rsid w:val="00A4649E"/>
    <w:rsid w:val="00A473C9"/>
    <w:rsid w:val="00A47BBA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64D6"/>
    <w:rsid w:val="00AA7FD1"/>
    <w:rsid w:val="00AB136C"/>
    <w:rsid w:val="00AB3541"/>
    <w:rsid w:val="00AC4877"/>
    <w:rsid w:val="00AC60EC"/>
    <w:rsid w:val="00AE140F"/>
    <w:rsid w:val="00AE1779"/>
    <w:rsid w:val="00AE1A36"/>
    <w:rsid w:val="00AE22EC"/>
    <w:rsid w:val="00AE5F69"/>
    <w:rsid w:val="00AF447D"/>
    <w:rsid w:val="00AF60B2"/>
    <w:rsid w:val="00B0153A"/>
    <w:rsid w:val="00B0364D"/>
    <w:rsid w:val="00B05BC1"/>
    <w:rsid w:val="00B0680A"/>
    <w:rsid w:val="00B14184"/>
    <w:rsid w:val="00B16EEB"/>
    <w:rsid w:val="00B17ADD"/>
    <w:rsid w:val="00B265E9"/>
    <w:rsid w:val="00B26658"/>
    <w:rsid w:val="00B27923"/>
    <w:rsid w:val="00B27D3F"/>
    <w:rsid w:val="00B27EC8"/>
    <w:rsid w:val="00B3404C"/>
    <w:rsid w:val="00B3660B"/>
    <w:rsid w:val="00B445CA"/>
    <w:rsid w:val="00B44776"/>
    <w:rsid w:val="00B463CD"/>
    <w:rsid w:val="00B47B3B"/>
    <w:rsid w:val="00B505D6"/>
    <w:rsid w:val="00B51A7C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5EDA"/>
    <w:rsid w:val="00BB6E7C"/>
    <w:rsid w:val="00BC1D45"/>
    <w:rsid w:val="00BC3617"/>
    <w:rsid w:val="00BC4066"/>
    <w:rsid w:val="00BC4A98"/>
    <w:rsid w:val="00BC51A5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6D2B"/>
    <w:rsid w:val="00C278D6"/>
    <w:rsid w:val="00C27CCB"/>
    <w:rsid w:val="00C32882"/>
    <w:rsid w:val="00C34886"/>
    <w:rsid w:val="00C37999"/>
    <w:rsid w:val="00C421F7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F1E6A"/>
    <w:rsid w:val="00CF5986"/>
    <w:rsid w:val="00CF5BFD"/>
    <w:rsid w:val="00CF691D"/>
    <w:rsid w:val="00CF7902"/>
    <w:rsid w:val="00D02E9A"/>
    <w:rsid w:val="00D038F7"/>
    <w:rsid w:val="00D06A59"/>
    <w:rsid w:val="00D1304A"/>
    <w:rsid w:val="00D158C1"/>
    <w:rsid w:val="00D15FF2"/>
    <w:rsid w:val="00D16B07"/>
    <w:rsid w:val="00D17C2C"/>
    <w:rsid w:val="00D217F5"/>
    <w:rsid w:val="00D22405"/>
    <w:rsid w:val="00D23E5A"/>
    <w:rsid w:val="00D251AF"/>
    <w:rsid w:val="00D26E39"/>
    <w:rsid w:val="00D274F9"/>
    <w:rsid w:val="00D31AA2"/>
    <w:rsid w:val="00D4341C"/>
    <w:rsid w:val="00D43D22"/>
    <w:rsid w:val="00D5201F"/>
    <w:rsid w:val="00D618A5"/>
    <w:rsid w:val="00D62547"/>
    <w:rsid w:val="00D66039"/>
    <w:rsid w:val="00D67807"/>
    <w:rsid w:val="00D708BA"/>
    <w:rsid w:val="00D74CF4"/>
    <w:rsid w:val="00D76605"/>
    <w:rsid w:val="00D813EE"/>
    <w:rsid w:val="00D82CBE"/>
    <w:rsid w:val="00D906C5"/>
    <w:rsid w:val="00D9259A"/>
    <w:rsid w:val="00D94208"/>
    <w:rsid w:val="00D95D18"/>
    <w:rsid w:val="00D96D3A"/>
    <w:rsid w:val="00DA1035"/>
    <w:rsid w:val="00DA489E"/>
    <w:rsid w:val="00DA690E"/>
    <w:rsid w:val="00DB075C"/>
    <w:rsid w:val="00DB129D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3D1D"/>
    <w:rsid w:val="00DD5A44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6C4F"/>
    <w:rsid w:val="00E47029"/>
    <w:rsid w:val="00E51C3A"/>
    <w:rsid w:val="00E5340B"/>
    <w:rsid w:val="00E56E4C"/>
    <w:rsid w:val="00E60163"/>
    <w:rsid w:val="00E6342F"/>
    <w:rsid w:val="00E63E88"/>
    <w:rsid w:val="00E713B2"/>
    <w:rsid w:val="00E71905"/>
    <w:rsid w:val="00E74F6F"/>
    <w:rsid w:val="00E761C1"/>
    <w:rsid w:val="00E76FD4"/>
    <w:rsid w:val="00E77484"/>
    <w:rsid w:val="00E83722"/>
    <w:rsid w:val="00E8478F"/>
    <w:rsid w:val="00E87FA0"/>
    <w:rsid w:val="00E979F4"/>
    <w:rsid w:val="00EA6C32"/>
    <w:rsid w:val="00EB37B6"/>
    <w:rsid w:val="00EB573D"/>
    <w:rsid w:val="00EC79C4"/>
    <w:rsid w:val="00EC7E5E"/>
    <w:rsid w:val="00ED3282"/>
    <w:rsid w:val="00ED43EE"/>
    <w:rsid w:val="00ED544B"/>
    <w:rsid w:val="00ED56DA"/>
    <w:rsid w:val="00EE1B78"/>
    <w:rsid w:val="00EE3136"/>
    <w:rsid w:val="00EE452D"/>
    <w:rsid w:val="00EE71C3"/>
    <w:rsid w:val="00EF087A"/>
    <w:rsid w:val="00EF1A4B"/>
    <w:rsid w:val="00EF253F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3543F"/>
    <w:rsid w:val="00F44EBD"/>
    <w:rsid w:val="00F457FD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59DC"/>
    <w:rsid w:val="00F76264"/>
    <w:rsid w:val="00F779AF"/>
    <w:rsid w:val="00F80196"/>
    <w:rsid w:val="00F801B6"/>
    <w:rsid w:val="00F83FD9"/>
    <w:rsid w:val="00F84832"/>
    <w:rsid w:val="00F84B22"/>
    <w:rsid w:val="00F84F66"/>
    <w:rsid w:val="00F91688"/>
    <w:rsid w:val="00F96B4E"/>
    <w:rsid w:val="00FA0C50"/>
    <w:rsid w:val="00FA6F85"/>
    <w:rsid w:val="00FB0862"/>
    <w:rsid w:val="00FB1957"/>
    <w:rsid w:val="00FB1FD7"/>
    <w:rsid w:val="00FB2800"/>
    <w:rsid w:val="00FB578F"/>
    <w:rsid w:val="00FB5805"/>
    <w:rsid w:val="00FB6C90"/>
    <w:rsid w:val="00FC6AE9"/>
    <w:rsid w:val="00FC6FB0"/>
    <w:rsid w:val="00FD0B91"/>
    <w:rsid w:val="00FD1272"/>
    <w:rsid w:val="00FD268E"/>
    <w:rsid w:val="00FD2F8D"/>
    <w:rsid w:val="00FD7807"/>
    <w:rsid w:val="00FE3F44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1E231-4482-4628-B03E-68255E41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623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1-18T13:37:00Z</dcterms:created>
  <dcterms:modified xsi:type="dcterms:W3CDTF">2021-01-18T13:37:00Z</dcterms:modified>
</cp:coreProperties>
</file>